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DCC90" w14:textId="22D5EAE3" w:rsidR="0027182D" w:rsidRPr="0027182D" w:rsidRDefault="0027182D" w:rsidP="0027182D">
      <w:pPr>
        <w:keepNext/>
        <w:spacing w:line="360" w:lineRule="auto"/>
        <w:rPr>
          <w:rFonts w:ascii="Times New Roman" w:hAnsi="Times New Roman"/>
          <w:b/>
          <w:bCs/>
        </w:rPr>
      </w:pPr>
      <w:r w:rsidRPr="0027182D">
        <w:rPr>
          <w:rFonts w:ascii="Times New Roman" w:hAnsi="Times New Roman"/>
          <w:b/>
          <w:bCs/>
        </w:rPr>
        <w:t xml:space="preserve">Supporting </w:t>
      </w:r>
      <w:proofErr w:type="gramStart"/>
      <w:r w:rsidRPr="0027182D">
        <w:rPr>
          <w:rFonts w:ascii="Times New Roman" w:hAnsi="Times New Roman"/>
          <w:b/>
          <w:bCs/>
        </w:rPr>
        <w:t>Information  File</w:t>
      </w:r>
      <w:proofErr w:type="gramEnd"/>
      <w:r w:rsidRPr="0027182D">
        <w:rPr>
          <w:rFonts w:ascii="Times New Roman" w:hAnsi="Times New Roman"/>
          <w:b/>
          <w:bCs/>
        </w:rPr>
        <w:t xml:space="preserve"> 3</w:t>
      </w:r>
    </w:p>
    <w:p w14:paraId="41CA1CB5" w14:textId="77777777" w:rsidR="0027182D" w:rsidRDefault="0027182D" w:rsidP="0027182D">
      <w:pPr>
        <w:pStyle w:val="Caption"/>
        <w:keepNext/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01BC35B5" w14:textId="77777777" w:rsidR="0027182D" w:rsidRPr="00167D50" w:rsidRDefault="0027182D" w:rsidP="0027182D">
      <w:pPr>
        <w:pStyle w:val="Caption"/>
        <w:keepNext/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  <w:t>S1 Table</w:t>
      </w:r>
      <w:r w:rsidRPr="00167D50"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167D50"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 xml:space="preserve"> Survey Items Relating to FGM/C and Child Marriage in the I-SHARE survey, 2020-2021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240"/>
        <w:gridCol w:w="3770"/>
      </w:tblGrid>
      <w:tr w:rsidR="0027182D" w:rsidRPr="00C03B61" w14:paraId="3D982A2B" w14:textId="77777777" w:rsidTr="00CC6A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C1E4F5" w:themeFill="accent1" w:themeFillTint="33"/>
            <w:vAlign w:val="center"/>
          </w:tcPr>
          <w:p w14:paraId="2C650E16" w14:textId="77777777" w:rsidR="0027182D" w:rsidRPr="00C03B61" w:rsidRDefault="0027182D" w:rsidP="00CC6A3C">
            <w:pPr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Survey Questions</w:t>
            </w:r>
          </w:p>
        </w:tc>
        <w:tc>
          <w:tcPr>
            <w:tcW w:w="3770" w:type="dxa"/>
            <w:shd w:val="clear" w:color="auto" w:fill="C1E4F5" w:themeFill="accent1" w:themeFillTint="33"/>
            <w:vAlign w:val="center"/>
          </w:tcPr>
          <w:p w14:paraId="3BDA37B7" w14:textId="77777777" w:rsidR="0027182D" w:rsidRPr="00C03B61" w:rsidRDefault="0027182D" w:rsidP="00CC6A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Response Options</w:t>
            </w:r>
          </w:p>
        </w:tc>
      </w:tr>
      <w:tr w:rsidR="0027182D" w:rsidRPr="00C03B61" w14:paraId="55C9900A" w14:textId="77777777" w:rsidTr="00CC6A3C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vAlign w:val="center"/>
          </w:tcPr>
          <w:p w14:paraId="1196806D" w14:textId="77777777" w:rsidR="0027182D" w:rsidRPr="00C03B61" w:rsidRDefault="0027182D" w:rsidP="00CC6A3C">
            <w:pPr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FGM/C</w:t>
            </w:r>
          </w:p>
        </w:tc>
      </w:tr>
      <w:tr w:rsidR="0027182D" w:rsidRPr="00C03B61" w14:paraId="5D49A977" w14:textId="77777777" w:rsidTr="00CC6A3C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0A7C38C" w14:textId="77777777" w:rsidR="0027182D" w:rsidRPr="00C03B61" w:rsidRDefault="0027182D" w:rsidP="00CC6A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Is female circumcision practised in your community?</w:t>
            </w:r>
          </w:p>
        </w:tc>
        <w:tc>
          <w:tcPr>
            <w:tcW w:w="3770" w:type="dxa"/>
            <w:vAlign w:val="center"/>
          </w:tcPr>
          <w:p w14:paraId="2F05ABA0" w14:textId="77777777" w:rsidR="0027182D" w:rsidRPr="00C03B61" w:rsidRDefault="0027182D" w:rsidP="00CC6A3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14:paraId="0795E3D5" w14:textId="77777777" w:rsidR="0027182D" w:rsidRPr="00C03B61" w:rsidRDefault="0027182D" w:rsidP="00CC6A3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14:paraId="1C521987" w14:textId="77777777" w:rsidR="0027182D" w:rsidRPr="00C03B61" w:rsidRDefault="0027182D" w:rsidP="00CC6A3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I Don</w:t>
            </w:r>
            <w:r>
              <w:rPr>
                <w:rFonts w:ascii="Times New Roman" w:hAnsi="Times New Roman"/>
                <w:sz w:val="20"/>
                <w:szCs w:val="20"/>
              </w:rPr>
              <w:t>'</w:t>
            </w:r>
            <w:r w:rsidRPr="00C03B61">
              <w:rPr>
                <w:rFonts w:ascii="Times New Roman" w:hAnsi="Times New Roman"/>
                <w:sz w:val="20"/>
                <w:szCs w:val="20"/>
              </w:rPr>
              <w:t>t Know</w:t>
            </w:r>
          </w:p>
          <w:p w14:paraId="14AA1DE5" w14:textId="77777777" w:rsidR="0027182D" w:rsidRPr="00C03B61" w:rsidRDefault="0027182D" w:rsidP="00CC6A3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7182D" w:rsidRPr="00C03B61" w14:paraId="5FEAA69A" w14:textId="77777777" w:rsidTr="00CC6A3C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DF71AD0" w14:textId="77777777" w:rsidR="0027182D" w:rsidRPr="00C03B61" w:rsidRDefault="0027182D" w:rsidP="00CC6A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Do you have a daughter who is at the age that circumcision is generally done?</w:t>
            </w:r>
          </w:p>
        </w:tc>
        <w:tc>
          <w:tcPr>
            <w:tcW w:w="3770" w:type="dxa"/>
            <w:vAlign w:val="center"/>
          </w:tcPr>
          <w:p w14:paraId="3BCC7C92" w14:textId="77777777" w:rsidR="0027182D" w:rsidRPr="00C03B61" w:rsidRDefault="0027182D" w:rsidP="00CC6A3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14:paraId="2ED3D32B" w14:textId="77777777" w:rsidR="0027182D" w:rsidRPr="00C03B61" w:rsidRDefault="0027182D" w:rsidP="00CC6A3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14:paraId="0F58E234" w14:textId="77777777" w:rsidR="0027182D" w:rsidRPr="00C03B61" w:rsidRDefault="0027182D" w:rsidP="00CC6A3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7182D" w:rsidRPr="00C03B61" w14:paraId="1B39B454" w14:textId="77777777" w:rsidTr="00CC6A3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8064740" w14:textId="77777777" w:rsidR="0027182D" w:rsidRPr="00C03B61" w:rsidRDefault="0027182D" w:rsidP="00CC6A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Before the COVID-19 social distancing measures, did you intend to circumcise your daughter?</w:t>
            </w:r>
          </w:p>
        </w:tc>
        <w:tc>
          <w:tcPr>
            <w:tcW w:w="3770" w:type="dxa"/>
            <w:vAlign w:val="center"/>
          </w:tcPr>
          <w:p w14:paraId="33E82BE8" w14:textId="77777777" w:rsidR="0027182D" w:rsidRPr="00C03B61" w:rsidRDefault="0027182D" w:rsidP="00CC6A3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14:paraId="6CE92BF6" w14:textId="77777777" w:rsidR="0027182D" w:rsidRPr="00C03B61" w:rsidRDefault="0027182D" w:rsidP="00CC6A3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14:paraId="48485D8D" w14:textId="77777777" w:rsidR="0027182D" w:rsidRPr="00C03B61" w:rsidRDefault="0027182D" w:rsidP="00CC6A3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7182D" w:rsidRPr="00C03B61" w14:paraId="690E8D5F" w14:textId="77777777" w:rsidTr="00CC6A3C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FC7C6A5" w14:textId="77777777" w:rsidR="0027182D" w:rsidRPr="00C03B61" w:rsidRDefault="0027182D" w:rsidP="00CC6A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Did the COVID-19 situation change your plans 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to </w:t>
            </w:r>
            <w:r w:rsidRPr="00C03B61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ircumcise your daughter?</w:t>
            </w:r>
          </w:p>
        </w:tc>
        <w:tc>
          <w:tcPr>
            <w:tcW w:w="3770" w:type="dxa"/>
            <w:vAlign w:val="center"/>
          </w:tcPr>
          <w:p w14:paraId="7E1C7065" w14:textId="77777777" w:rsidR="0027182D" w:rsidRPr="00C03B61" w:rsidRDefault="0027182D" w:rsidP="00CC6A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14:paraId="2410C555" w14:textId="77777777" w:rsidR="0027182D" w:rsidRPr="00C03B61" w:rsidRDefault="0027182D" w:rsidP="00CC6A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, I decided to do the circumcision later than planned</w:t>
            </w:r>
          </w:p>
          <w:p w14:paraId="326F2446" w14:textId="77777777" w:rsidR="0027182D" w:rsidRPr="00C03B61" w:rsidRDefault="0027182D" w:rsidP="00CC6A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, I decided to do the circumcision sooner than planned</w:t>
            </w:r>
          </w:p>
          <w:p w14:paraId="6CCF5576" w14:textId="77777777" w:rsidR="0027182D" w:rsidRPr="00C03B61" w:rsidRDefault="0027182D" w:rsidP="00CC6A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, I decided to cancel the circumcision</w:t>
            </w:r>
          </w:p>
        </w:tc>
      </w:tr>
      <w:tr w:rsidR="0027182D" w:rsidRPr="00C03B61" w14:paraId="4E77FBCE" w14:textId="77777777" w:rsidTr="00CC6A3C">
        <w:trPr>
          <w:trHeight w:val="1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E5258F0" w14:textId="77777777" w:rsidR="0027182D" w:rsidRPr="00C03B61" w:rsidRDefault="0027182D" w:rsidP="00CC6A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In general, do you feel that because of COVID-19 girls are at a higher risk of circumcision?</w:t>
            </w:r>
          </w:p>
        </w:tc>
        <w:tc>
          <w:tcPr>
            <w:tcW w:w="3770" w:type="dxa"/>
            <w:vAlign w:val="center"/>
          </w:tcPr>
          <w:p w14:paraId="682AF0D0" w14:textId="77777777" w:rsidR="0027182D" w:rsidRPr="00C03B61" w:rsidRDefault="0027182D" w:rsidP="00CC6A3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14:paraId="52653E8B" w14:textId="77777777" w:rsidR="0027182D" w:rsidRPr="00C03B61" w:rsidRDefault="0027182D" w:rsidP="00CC6A3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, somewhat higher risk</w:t>
            </w:r>
          </w:p>
          <w:p w14:paraId="111D3251" w14:textId="77777777" w:rsidR="0027182D" w:rsidRPr="00C03B61" w:rsidRDefault="0027182D" w:rsidP="00CC6A3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, much higher risk</w:t>
            </w:r>
          </w:p>
          <w:p w14:paraId="281FFC68" w14:textId="77777777" w:rsidR="0027182D" w:rsidRPr="00C03B61" w:rsidRDefault="0027182D" w:rsidP="00CC6A3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I don</w:t>
            </w:r>
            <w:r>
              <w:rPr>
                <w:rFonts w:ascii="Times New Roman" w:hAnsi="Times New Roman"/>
                <w:sz w:val="20"/>
                <w:szCs w:val="20"/>
              </w:rPr>
              <w:t>'</w:t>
            </w:r>
            <w:r w:rsidRPr="00C03B61">
              <w:rPr>
                <w:rFonts w:ascii="Times New Roman" w:hAnsi="Times New Roman"/>
                <w:sz w:val="20"/>
                <w:szCs w:val="20"/>
              </w:rPr>
              <w:t>t know</w:t>
            </w:r>
          </w:p>
          <w:p w14:paraId="6E22F759" w14:textId="77777777" w:rsidR="0027182D" w:rsidRPr="00C03B61" w:rsidRDefault="0027182D" w:rsidP="00CC6A3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7182D" w:rsidRPr="00C03B61" w14:paraId="6D826204" w14:textId="77777777" w:rsidTr="00CC6A3C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vAlign w:val="center"/>
          </w:tcPr>
          <w:p w14:paraId="6C03EC05" w14:textId="77777777" w:rsidR="0027182D" w:rsidRPr="00C03B61" w:rsidRDefault="0027182D" w:rsidP="00CC6A3C">
            <w:pPr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Child Marriage</w:t>
            </w:r>
          </w:p>
        </w:tc>
      </w:tr>
      <w:tr w:rsidR="0027182D" w:rsidRPr="00C03B61" w14:paraId="7E6E9681" w14:textId="77777777" w:rsidTr="00CC6A3C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DF72A5D" w14:textId="77777777" w:rsidR="0027182D" w:rsidRPr="00C03B61" w:rsidRDefault="0027182D" w:rsidP="00CC6A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Does early marriage (marriage before the age of 18 years) happen in your community?</w:t>
            </w:r>
          </w:p>
        </w:tc>
        <w:tc>
          <w:tcPr>
            <w:tcW w:w="3770" w:type="dxa"/>
            <w:vAlign w:val="center"/>
          </w:tcPr>
          <w:p w14:paraId="4E2115D0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14:paraId="664EB935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14:paraId="75240EA0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I Don</w:t>
            </w:r>
            <w:r>
              <w:rPr>
                <w:rFonts w:ascii="Times New Roman" w:hAnsi="Times New Roman"/>
                <w:sz w:val="20"/>
                <w:szCs w:val="20"/>
              </w:rPr>
              <w:t>'</w:t>
            </w:r>
            <w:r w:rsidRPr="00C03B61">
              <w:rPr>
                <w:rFonts w:ascii="Times New Roman" w:hAnsi="Times New Roman"/>
                <w:sz w:val="20"/>
                <w:szCs w:val="20"/>
              </w:rPr>
              <w:t>t Know</w:t>
            </w:r>
          </w:p>
          <w:p w14:paraId="0352114E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7182D" w:rsidRPr="00C03B61" w14:paraId="500EF769" w14:textId="77777777" w:rsidTr="00CC6A3C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390C368" w14:textId="77777777" w:rsidR="0027182D" w:rsidRPr="00C03B61" w:rsidRDefault="0027182D" w:rsidP="00CC6A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Do you have a child between the age of 10 and 18 years old?</w:t>
            </w:r>
          </w:p>
        </w:tc>
        <w:tc>
          <w:tcPr>
            <w:tcW w:w="3770" w:type="dxa"/>
            <w:vAlign w:val="center"/>
          </w:tcPr>
          <w:p w14:paraId="13A556CF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14:paraId="48FFF793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, one</w:t>
            </w:r>
          </w:p>
          <w:p w14:paraId="1EC99AF8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, more than one</w:t>
            </w:r>
          </w:p>
          <w:p w14:paraId="374AEA65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7182D" w:rsidRPr="00C03B61" w14:paraId="28A6A4CD" w14:textId="77777777" w:rsidTr="00CC6A3C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936655D" w14:textId="77777777" w:rsidR="0027182D" w:rsidRPr="00C03B61" w:rsidRDefault="0027182D" w:rsidP="00CC6A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Before the COVID-19 social distancing measures, did you intend to arrange a marriage for your child(ren) that are between 10 and 18 years old?</w:t>
            </w:r>
          </w:p>
        </w:tc>
        <w:tc>
          <w:tcPr>
            <w:tcW w:w="3770" w:type="dxa"/>
            <w:vAlign w:val="center"/>
          </w:tcPr>
          <w:p w14:paraId="66DB820A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14:paraId="0E18B0FF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14:paraId="644AE7AC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7182D" w:rsidRPr="00C03B61" w14:paraId="72F847DD" w14:textId="77777777" w:rsidTr="00CC6A3C">
        <w:trPr>
          <w:trHeight w:val="1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C0D14DB" w14:textId="77777777" w:rsidR="0027182D" w:rsidRPr="00C03B61" w:rsidRDefault="0027182D" w:rsidP="00CC6A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Did the COVID-19 situation change your plans to arrange a marriage for your adolescent child(ren)?</w:t>
            </w:r>
          </w:p>
        </w:tc>
        <w:tc>
          <w:tcPr>
            <w:tcW w:w="3770" w:type="dxa"/>
            <w:vAlign w:val="center"/>
          </w:tcPr>
          <w:p w14:paraId="3CE5DADE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14:paraId="590A5129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, I have cancelled the marriage plans</w:t>
            </w:r>
          </w:p>
          <w:p w14:paraId="7BD87BEA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, I will arrange the marriage later than planned</w:t>
            </w:r>
          </w:p>
          <w:p w14:paraId="3B16C109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, I will arrange the marriage sooner than planned</w:t>
            </w:r>
          </w:p>
        </w:tc>
      </w:tr>
      <w:tr w:rsidR="0027182D" w:rsidRPr="00C03B61" w14:paraId="2091800E" w14:textId="77777777" w:rsidTr="00CC6A3C">
        <w:trPr>
          <w:trHeight w:val="1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9E9E212" w14:textId="77777777" w:rsidR="0027182D" w:rsidRPr="00C03B61" w:rsidRDefault="0027182D" w:rsidP="00CC6A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In general, do you feel that because of COVID-19 girls and boys are at a higher risk of early marriage?</w:t>
            </w:r>
          </w:p>
        </w:tc>
        <w:tc>
          <w:tcPr>
            <w:tcW w:w="3770" w:type="dxa"/>
            <w:vAlign w:val="center"/>
          </w:tcPr>
          <w:p w14:paraId="5C929EE2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14:paraId="7FE635D7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, somewhat higher risk</w:t>
            </w:r>
          </w:p>
          <w:p w14:paraId="3DAC6EF8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Yes, much higher risk</w:t>
            </w:r>
          </w:p>
          <w:p w14:paraId="1B29EF4C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I don</w:t>
            </w:r>
            <w:r>
              <w:rPr>
                <w:rFonts w:ascii="Times New Roman" w:hAnsi="Times New Roman"/>
                <w:sz w:val="20"/>
                <w:szCs w:val="20"/>
              </w:rPr>
              <w:t>'</w:t>
            </w:r>
            <w:r w:rsidRPr="00C03B61">
              <w:rPr>
                <w:rFonts w:ascii="Times New Roman" w:hAnsi="Times New Roman"/>
                <w:sz w:val="20"/>
                <w:szCs w:val="20"/>
              </w:rPr>
              <w:t>t know</w:t>
            </w:r>
          </w:p>
          <w:p w14:paraId="32CDE9DD" w14:textId="77777777" w:rsidR="0027182D" w:rsidRPr="00C03B61" w:rsidRDefault="0027182D" w:rsidP="00CC6A3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03B6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</w:tbl>
    <w:p w14:paraId="658C747C" w14:textId="77777777" w:rsidR="00D6174E" w:rsidRDefault="00D6174E" w:rsidP="0027182D"/>
    <w:sectPr w:rsidR="00D6174E" w:rsidSect="0027182D">
      <w:footerReference w:type="default" r:id="rId5"/>
      <w:endnotePr>
        <w:numFmt w:val="decimal"/>
      </w:endnotePr>
      <w:pgSz w:w="11900" w:h="16840"/>
      <w:pgMar w:top="1440" w:right="1440" w:bottom="1440" w:left="1440" w:header="708" w:footer="510" w:gutter="0"/>
      <w:pgNumType w:chapStyle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70AA6" w14:textId="77777777" w:rsidR="00000000" w:rsidRPr="00215544" w:rsidRDefault="00000000" w:rsidP="00215544">
    <w:pPr>
      <w:pStyle w:val="Footer"/>
      <w:jc w:val="right"/>
      <w:rPr>
        <w:rFonts w:ascii="Times New Roman" w:hAnsi="Times New Roman"/>
        <w:caps/>
        <w:noProof/>
        <w:sz w:val="18"/>
        <w:szCs w:val="18"/>
      </w:rPr>
    </w:pPr>
    <w:r w:rsidRPr="00215544">
      <w:rPr>
        <w:rFonts w:ascii="Times New Roman" w:hAnsi="Times New Roman"/>
        <w:caps/>
        <w:sz w:val="18"/>
        <w:szCs w:val="18"/>
      </w:rPr>
      <w:fldChar w:fldCharType="begin"/>
    </w:r>
    <w:r w:rsidRPr="00215544">
      <w:rPr>
        <w:rFonts w:ascii="Times New Roman" w:hAnsi="Times New Roman"/>
        <w:caps/>
        <w:sz w:val="18"/>
        <w:szCs w:val="18"/>
      </w:rPr>
      <w:instrText xml:space="preserve"> PAGE   \* MERGEFORMAT </w:instrText>
    </w:r>
    <w:r w:rsidRPr="00215544">
      <w:rPr>
        <w:rFonts w:ascii="Times New Roman" w:hAnsi="Times New Roman"/>
        <w:caps/>
        <w:sz w:val="18"/>
        <w:szCs w:val="18"/>
      </w:rPr>
      <w:fldChar w:fldCharType="separate"/>
    </w:r>
    <w:r w:rsidRPr="00215544">
      <w:rPr>
        <w:rFonts w:ascii="Times New Roman" w:hAnsi="Times New Roman"/>
        <w:caps/>
        <w:noProof/>
        <w:sz w:val="18"/>
        <w:szCs w:val="18"/>
      </w:rPr>
      <w:t>2</w:t>
    </w:r>
    <w:r w:rsidRPr="00215544">
      <w:rPr>
        <w:rFonts w:ascii="Times New Roman" w:hAnsi="Times New Roman"/>
        <w:caps/>
        <w:noProof/>
        <w:sz w:val="18"/>
        <w:szCs w:val="18"/>
      </w:rPr>
      <w:fldChar w:fldCharType="end"/>
    </w:r>
  </w:p>
  <w:p w14:paraId="245083EF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34E87"/>
    <w:multiLevelType w:val="hybridMultilevel"/>
    <w:tmpl w:val="14069DD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C7C6D50"/>
    <w:multiLevelType w:val="hybridMultilevel"/>
    <w:tmpl w:val="171CE07A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" w15:restartNumberingAfterBreak="0">
    <w:nsid w:val="357B6D64"/>
    <w:multiLevelType w:val="hybridMultilevel"/>
    <w:tmpl w:val="A44EF25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562628C0"/>
    <w:multiLevelType w:val="hybridMultilevel"/>
    <w:tmpl w:val="7E5892D6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5B372998"/>
    <w:multiLevelType w:val="hybridMultilevel"/>
    <w:tmpl w:val="A8925C4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6B207F56"/>
    <w:multiLevelType w:val="hybridMultilevel"/>
    <w:tmpl w:val="9704F14C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956915263">
    <w:abstractNumId w:val="3"/>
  </w:num>
  <w:num w:numId="2" w16cid:durableId="1674645116">
    <w:abstractNumId w:val="2"/>
  </w:num>
  <w:num w:numId="3" w16cid:durableId="1395616160">
    <w:abstractNumId w:val="4"/>
  </w:num>
  <w:num w:numId="4" w16cid:durableId="1536694152">
    <w:abstractNumId w:val="5"/>
  </w:num>
  <w:num w:numId="5" w16cid:durableId="1709527195">
    <w:abstractNumId w:val="0"/>
  </w:num>
  <w:num w:numId="6" w16cid:durableId="291984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attachedTemplate r:id="rId1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82D"/>
    <w:rsid w:val="0027182D"/>
    <w:rsid w:val="00431844"/>
    <w:rsid w:val="00516D97"/>
    <w:rsid w:val="00592AE2"/>
    <w:rsid w:val="00702549"/>
    <w:rsid w:val="007D7BDE"/>
    <w:rsid w:val="008C3B55"/>
    <w:rsid w:val="00A47205"/>
    <w:rsid w:val="00A971BD"/>
    <w:rsid w:val="00D6174E"/>
    <w:rsid w:val="00D627A6"/>
    <w:rsid w:val="00F9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8AB3E"/>
  <w15:chartTrackingRefBased/>
  <w15:docId w15:val="{77F8EA0E-ABD8-FC4B-BEE0-82202D57B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82D"/>
    <w:rPr>
      <w:rFonts w:ascii="Arial" w:hAnsi="Arial" w:cs="Times New Roman"/>
      <w:color w:val="000000" w:themeColor="text1"/>
      <w:kern w:val="0"/>
      <w:sz w:val="22"/>
      <w:szCs w:val="4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18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82D"/>
    <w:rPr>
      <w:rFonts w:ascii="Arial" w:hAnsi="Arial" w:cs="Times New Roman"/>
      <w:color w:val="000000" w:themeColor="text1"/>
      <w:kern w:val="0"/>
      <w:sz w:val="22"/>
      <w:szCs w:val="40"/>
      <w14:ligatures w14:val="none"/>
    </w:rPr>
  </w:style>
  <w:style w:type="paragraph" w:styleId="ListParagraph">
    <w:name w:val="List Paragraph"/>
    <w:basedOn w:val="Normal"/>
    <w:uiPriority w:val="34"/>
    <w:qFormat/>
    <w:rsid w:val="0027182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7182D"/>
    <w:pPr>
      <w:spacing w:after="200"/>
    </w:pPr>
    <w:rPr>
      <w:i/>
      <w:iCs/>
      <w:color w:val="0E2841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27182D"/>
    <w:rPr>
      <w:rFonts w:ascii="Arial" w:hAnsi="Arial" w:cs="Times New Roman"/>
      <w:color w:val="000000" w:themeColor="text1"/>
      <w:kern w:val="0"/>
      <w:sz w:val="22"/>
      <w:szCs w:val="4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neyi Kpokiri</cp:lastModifiedBy>
  <cp:revision>1</cp:revision>
  <dcterms:created xsi:type="dcterms:W3CDTF">2024-06-27T11:02:00Z</dcterms:created>
  <dcterms:modified xsi:type="dcterms:W3CDTF">2024-06-27T11:04:00Z</dcterms:modified>
</cp:coreProperties>
</file>